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843"/>
        <w:gridCol w:w="1621"/>
      </w:tblGrid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102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103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7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8-3.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1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 [7–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[7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2-62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5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9-3.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 [7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[8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3-40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3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8-3.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1–1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[7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[8–1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 [23–70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0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8-2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 [2.9-3.0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7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8–1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27-54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1.9-2.1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 [3.0-3.1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7–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8–1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 [30-49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8-2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2–14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8–1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9–11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 [27-67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2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8-2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[1.9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4–15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9–11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 [29-46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5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 [2.9-3.0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0-2.2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[2.9-2.9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 [17–1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2–14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 [35-57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8-2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2.0-2.1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 [2.7-2.8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0–23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4–15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 [15–17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 [39-55]</w:t>
            </w:r>
          </w:p>
        </w:tc>
      </w:tr>
      <w:tr w:rsidR="00403FED" w:rsidRPr="00A1732C" w:rsidTr="00DC366D">
        <w:tc>
          <w:tcPr>
            <w:tcW w:w="138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843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</w:tc>
        <w:tc>
          <w:tcPr>
            <w:tcW w:w="1621" w:type="dxa"/>
          </w:tcPr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 [23–28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3–29]</w:t>
            </w:r>
          </w:p>
          <w:p w:rsidR="00403FED" w:rsidRPr="00A1732C" w:rsidRDefault="00403FED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8]</w:t>
            </w:r>
          </w:p>
          <w:p w:rsidR="00403FED" w:rsidRPr="00A1732C" w:rsidRDefault="00403FED" w:rsidP="00DC366D">
            <w:pPr>
              <w:keepNext/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0-25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9EA"/>
    <w:rsid w:val="00403FED"/>
    <w:rsid w:val="004D49EA"/>
    <w:rsid w:val="00775C13"/>
    <w:rsid w:val="00941BFF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03FED"/>
  </w:style>
  <w:style w:type="table" w:styleId="TableGrid">
    <w:name w:val="Table Grid"/>
    <w:basedOn w:val="TableNormal"/>
    <w:uiPriority w:val="59"/>
    <w:rsid w:val="00403FE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03FED"/>
  </w:style>
  <w:style w:type="table" w:styleId="TableGrid">
    <w:name w:val="Table Grid"/>
    <w:basedOn w:val="TableNormal"/>
    <w:uiPriority w:val="59"/>
    <w:rsid w:val="00403FE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0</Characters>
  <Application>Microsoft Office Word</Application>
  <DocSecurity>0</DocSecurity>
  <Lines>11</Lines>
  <Paragraphs>3</Paragraphs>
  <ScaleCrop>false</ScaleCrop>
  <Company>UNSW Faculty of Science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